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0F0E1E" w14:textId="77777777" w:rsidR="00B61EE2" w:rsidRDefault="00000000">
      <w:pPr>
        <w:spacing w:after="200"/>
      </w:pPr>
      <w:r>
        <w:rPr>
          <w:b/>
          <w:bCs/>
          <w:sz w:val="22"/>
          <w:szCs w:val="22"/>
        </w:rPr>
        <w:t>Supplementary Table S3: Completed TRIPOD-LLM Checklist</w:t>
      </w:r>
    </w:p>
    <w:p w14:paraId="5D9D9B9E" w14:textId="77777777" w:rsidR="00B61EE2" w:rsidRDefault="00000000">
      <w:pPr>
        <w:spacing w:after="100"/>
      </w:pPr>
      <w:r>
        <w:rPr>
          <w:i/>
          <w:iCs/>
        </w:rPr>
        <w:t>Study: Performance of Leading Large Language Models in Adhering to Clinical Guidelines for Anaplastic Thyroid Cancer</w:t>
      </w:r>
    </w:p>
    <w:p w14:paraId="0267ED05" w14:textId="77777777" w:rsidR="00B61EE2" w:rsidRDefault="00000000">
      <w:pPr>
        <w:spacing w:after="100"/>
      </w:pPr>
      <w:r>
        <w:t>Research Design: E (LLM Evaluation) | LLM Task: QA (Long-form Question Answering)</w:t>
      </w:r>
    </w:p>
    <w:p w14:paraId="67FC8C84" w14:textId="77777777" w:rsidR="00B61EE2" w:rsidRDefault="00000000">
      <w:pPr>
        <w:spacing w:after="200"/>
      </w:pPr>
      <w:r>
        <w:rPr>
          <w:i/>
          <w:iCs/>
          <w:sz w:val="16"/>
          <w:szCs w:val="16"/>
        </w:rPr>
        <w:t>Items marked N/A are not applicable to this research design (E) and task (QA). Page numbers refer to the manuscript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07"/>
        <w:gridCol w:w="499"/>
        <w:gridCol w:w="3834"/>
        <w:gridCol w:w="694"/>
        <w:gridCol w:w="525"/>
        <w:gridCol w:w="2501"/>
      </w:tblGrid>
      <w:tr w:rsidR="00B61EE2" w14:paraId="2D44179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A78A88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Sec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7A676F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DEF9F8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Checklist Item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288778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E1E168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Task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913251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Page / Response</w:t>
            </w:r>
          </w:p>
        </w:tc>
      </w:tr>
      <w:tr w:rsidR="00B61EE2" w14:paraId="56D94C0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4A6868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94221E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EDA58D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dentify the study as developing, fine-tuning, and/or evaluating the performance of an LLM, specifying the task, the target population, and the outcome to be predicted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F4E519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059F8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C53D9C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Title page. Title identifies study as evaluating LLM performance (task: clinical guideline adherence), target population (ATC patients), and outcome (guideline-</w:t>
            </w:r>
            <w:proofErr w:type="gramStart"/>
            <w:r>
              <w:rPr>
                <w:sz w:val="16"/>
                <w:szCs w:val="16"/>
              </w:rPr>
              <w:t>concordant</w:t>
            </w:r>
            <w:proofErr w:type="gramEnd"/>
            <w:r>
              <w:rPr>
                <w:sz w:val="16"/>
                <w:szCs w:val="16"/>
              </w:rPr>
              <w:t xml:space="preserve"> recommendations).</w:t>
            </w:r>
          </w:p>
        </w:tc>
      </w:tr>
      <w:tr w:rsidR="00B61EE2" w14:paraId="7763115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47B2BD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Abstrac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A0EDF3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D575B0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See TRIPOD-LLM for Abstract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10EF3A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B65B8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E18974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Abstract section. Structured abstract with Background, Methods, Findings, and Interpretation. Reports study design, models evaluated, metrics, key results, and clinical interpretation.</w:t>
            </w:r>
          </w:p>
        </w:tc>
      </w:tr>
      <w:tr w:rsidR="00B61EE2" w14:paraId="4E35F83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9C12AA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Background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84CD1D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3a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BDA4B4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Explain the healthcare context/use case and rationale for developing or evaluating the LLM, including references to existing approaches and model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647F0F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6B2AFB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5CB26E" w14:textId="0D1466EB" w:rsidR="00B61EE2" w:rsidRDefault="00000000" w:rsidP="0083433D">
            <w:pPr>
              <w:spacing w:after="40"/>
            </w:pPr>
            <w:r>
              <w:rPr>
                <w:sz w:val="16"/>
                <w:szCs w:val="16"/>
              </w:rPr>
              <w:t>Introduction, paragraphs 1-2. Healthcare context (ATC diagnosis and management), rationale (guideline adherence for patient safety),</w:t>
            </w:r>
            <w:r w:rsidR="0083433D" w:rsidRPr="0083433D">
              <w:t xml:space="preserve"> </w:t>
            </w:r>
            <w:r w:rsidR="0083433D" w:rsidRPr="0083433D">
              <w:rPr>
                <w:sz w:val="16"/>
                <w:szCs w:val="16"/>
              </w:rPr>
              <w:t>references to prior LLM oncology evaluation studies</w:t>
            </w:r>
            <w:r w:rsidR="0083433D">
              <w:rPr>
                <w:sz w:val="16"/>
                <w:szCs w:val="16"/>
              </w:rPr>
              <w:t>.</w:t>
            </w:r>
          </w:p>
        </w:tc>
      </w:tr>
      <w:tr w:rsidR="00B61EE2" w14:paraId="0FEB8332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80DA36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3FF6DF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3b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EEBE20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scribe the target population and the intended use of the LLM in the context of the care pathway, including its intended users in current gold standard practice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00A7DE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E, 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34CC1C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872D8E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 xml:space="preserve">Introduction, paragraph 4. Target population: patients with ATC. Intended use: supportive clinical decision support for healthcare professionals, especially outside high-volume centers. Not autonomous agents. Gold </w:t>
            </w:r>
            <w:proofErr w:type="gramStart"/>
            <w:r>
              <w:rPr>
                <w:sz w:val="16"/>
                <w:szCs w:val="16"/>
              </w:rPr>
              <w:t>standard</w:t>
            </w:r>
            <w:proofErr w:type="gramEnd"/>
            <w:r>
              <w:rPr>
                <w:sz w:val="16"/>
                <w:szCs w:val="16"/>
              </w:rPr>
              <w:t>: ATA, NCCN, ESMO guidelines.</w:t>
            </w:r>
          </w:p>
        </w:tc>
      </w:tr>
      <w:tr w:rsidR="00B61EE2" w14:paraId="4CB2E35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14CA23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Objective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9B8AAB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236F74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Specify the study objectives, including whether the study describes the initial development, fine-tuning, or validation of an LLM (or multiple stages)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778ADC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16EBF9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675EF6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ntroduction, paragraph 5. Objective: evaluate (not develop or fine-tune) five LLMs for guideline adherence. Three specific gaps addressed: (1) next-generation models, (2) multi-guideline assessment, (3) rare malignancy evaluation.</w:t>
            </w:r>
          </w:p>
        </w:tc>
      </w:tr>
      <w:tr w:rsidR="00B61EE2" w14:paraId="134797D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C8D854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Data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1FBFD3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5a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0EA2B2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scribe the sources of data separately for the training, tuning, and/or evaluation datasets and the rationale for using these data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84647A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0F5FAF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D67B5D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 xml:space="preserve">Methods: Study Design. Evaluation dataset: 70 clinical questions derived from ATA, NCCN, and ESMO guidelines for ATC. Training data for the five </w:t>
            </w:r>
            <w:r>
              <w:rPr>
                <w:sz w:val="16"/>
                <w:szCs w:val="16"/>
              </w:rPr>
              <w:lastRenderedPageBreak/>
              <w:t>LLMs are proprietary and not publicly disclosed by their developers; this is noted in Methods: Model Selection.</w:t>
            </w:r>
          </w:p>
        </w:tc>
      </w:tr>
      <w:tr w:rsidR="00B61EE2" w14:paraId="34DB6FA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9A0DDE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12DEE7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5b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FE3B47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scribe the relevant data points and provide a quantitative and qualitative description of their distribution and other relevant descriptors of the dataset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34FA45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71FCFD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033A2C" w14:textId="41F91F6D" w:rsidR="00B61EE2" w:rsidRDefault="00000000" w:rsidP="009134CB">
            <w:pPr>
              <w:spacing w:after="40"/>
            </w:pPr>
            <w:r>
              <w:rPr>
                <w:sz w:val="16"/>
                <w:szCs w:val="16"/>
              </w:rPr>
              <w:t xml:space="preserve">Methods: Study Design. 70 questions distributed across 6 domains: </w:t>
            </w:r>
            <w:r w:rsidR="009134CB" w:rsidRPr="009134CB">
              <w:rPr>
                <w:sz w:val="16"/>
                <w:szCs w:val="16"/>
              </w:rPr>
              <w:t>General Recommendations (n=12), Diagnosis and Evaluation (n=10), Surgical Management (n=12), Systemic Therapy (n=12), Radiotherapy (n=12), Metastasis and Palliative Management (n=12</w:t>
            </w:r>
            <w:proofErr w:type="gramStart"/>
            <w:r w:rsidR="009134CB" w:rsidRPr="009134CB">
              <w:rPr>
                <w:sz w:val="16"/>
                <w:szCs w:val="16"/>
              </w:rPr>
              <w:t>).</w:t>
            </w:r>
            <w:r>
              <w:rPr>
                <w:sz w:val="16"/>
                <w:szCs w:val="16"/>
              </w:rPr>
              <w:t>Three</w:t>
            </w:r>
            <w:proofErr w:type="gramEnd"/>
            <w:r>
              <w:rPr>
                <w:sz w:val="16"/>
                <w:szCs w:val="16"/>
              </w:rPr>
              <w:t xml:space="preserve"> complexity levels (simple, moderate, complex). Full question set in Supplementary Table S1.</w:t>
            </w:r>
          </w:p>
        </w:tc>
      </w:tr>
      <w:tr w:rsidR="00B61EE2" w14:paraId="343A207E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57CA1C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F18FF3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5c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2C602D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Specifically state the date of the oldest and newest item of text used in the development process and in the evaluation dataset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7284C6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5C8576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78B810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Study Design and Model Selection. Evaluation questions based on ATA 2021 guidelines [11], NCCN Version 2.2025 [10], and ESMO 2019/2022 guidelines [12,13]. LLM training data dates are proprietary and not publicly available.</w:t>
            </w:r>
          </w:p>
        </w:tc>
      </w:tr>
      <w:tr w:rsidR="00B61EE2" w14:paraId="4252FC7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FD6415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F53917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5d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9C21CB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scribe any data pre-processing and quality checking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C914BB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2D1550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976D8F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Question Validation. Three independent surgical oncology experts validated all questions using a 5-point Likert scale. Questions with cumulative scores &gt;=10 from four categories were selected.</w:t>
            </w:r>
          </w:p>
        </w:tc>
      </w:tr>
      <w:tr w:rsidR="00B61EE2" w14:paraId="4EB3349A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AB2756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10CF22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5e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E70A5D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scribe how missing and imbalanced data were handled and provide reasons for omitting any data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8588C6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DCD87E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6A14F8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ot applicable. All 70 validated questions were submitted to all five models; all responses were received and evaluated. No missing data.</w:t>
            </w:r>
          </w:p>
        </w:tc>
      </w:tr>
      <w:tr w:rsidR="00B61EE2" w14:paraId="3A8B8EED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F5CEDD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Analytical Method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0DC2BD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6a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F486F5" w14:textId="77777777" w:rsidR="00B61EE2" w:rsidRDefault="00000000">
            <w:pPr>
              <w:spacing w:after="40"/>
            </w:pPr>
            <w:proofErr w:type="gramStart"/>
            <w:r>
              <w:rPr>
                <w:sz w:val="16"/>
                <w:szCs w:val="16"/>
              </w:rPr>
              <w:t>Report</w:t>
            </w:r>
            <w:proofErr w:type="gramEnd"/>
            <w:r>
              <w:rPr>
                <w:sz w:val="16"/>
                <w:szCs w:val="16"/>
              </w:rPr>
              <w:t xml:space="preserve"> the LLM name, version, and last date of training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EA249F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8BA367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0896BC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Model Selection. Five LLMs: ChatGPT 4.1 (OpenAI), ChatGPT 5 (OpenAI), Gemini 2.5 Pro (Google), Claude Sonnet 4 (Anthropic), DeepSeek R1 (DeepSeek). Exact version strings and training cutoff dates are proprietary; access dates reported (March-August 2025).</w:t>
            </w:r>
          </w:p>
        </w:tc>
      </w:tr>
      <w:tr w:rsidR="00B61EE2" w14:paraId="1A7A164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F6F1C4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A5B39D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6b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E8457B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Report details of LLM development process, such as LLM architecture, training, fine-tuning procedures, and alignment strategy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BE6969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M, D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DE9FEF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AA75E9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ot applicable (research design E, not M/D). All five models are closed-</w:t>
            </w:r>
            <w:proofErr w:type="gramStart"/>
            <w:r>
              <w:rPr>
                <w:sz w:val="16"/>
                <w:szCs w:val="16"/>
              </w:rPr>
              <w:t>source</w:t>
            </w:r>
            <w:proofErr w:type="gramEnd"/>
            <w:r>
              <w:rPr>
                <w:sz w:val="16"/>
                <w:szCs w:val="16"/>
              </w:rPr>
              <w:t xml:space="preserve"> commercial products; architecture and </w:t>
            </w:r>
            <w:r>
              <w:rPr>
                <w:sz w:val="16"/>
                <w:szCs w:val="16"/>
              </w:rPr>
              <w:lastRenderedPageBreak/>
              <w:t>training details are proprietary. Referenced developer publications where available [5,6].</w:t>
            </w:r>
          </w:p>
        </w:tc>
      </w:tr>
      <w:tr w:rsidR="00B61EE2" w14:paraId="22D59706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B58931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5D101E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6c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401747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Report details of how text was generated using the LLM, including any prompt engineering and inference setting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C9EA77" w14:textId="77777777" w:rsidR="00B61EE2" w:rsidRDefault="00000000">
            <w:pPr>
              <w:spacing w:after="40"/>
              <w:jc w:val="center"/>
            </w:pPr>
            <w:proofErr w:type="gramStart"/>
            <w:r>
              <w:rPr>
                <w:sz w:val="16"/>
                <w:szCs w:val="16"/>
              </w:rPr>
              <w:t>M,D</w:t>
            </w:r>
            <w:proofErr w:type="gramEnd"/>
            <w:r>
              <w:rPr>
                <w:sz w:val="16"/>
                <w:szCs w:val="16"/>
              </w:rPr>
              <w:t>,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34B1BF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93B00D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Prompt Engineering. Role-prompting with negative constraints. Full prompt text provided verbatim. Default inference settings via web interfaces; no temperature modifications, fine-tuning, or API adjustments. New chat session per question. No iterative refinement or chain-of-thought prompting.</w:t>
            </w:r>
          </w:p>
        </w:tc>
      </w:tr>
      <w:tr w:rsidR="00B61EE2" w14:paraId="1CFE8A9E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0F92C6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7EAEB7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6d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0174D4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Specify the initial and post-processed output of the LLM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EBB464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745631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1B6501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Prompt Engineering and Expert Evaluation. Initial output: unstructured free-text responses. No post-processing of LLM outputs. Responses recorded verbatim and evaluated by expert panel.</w:t>
            </w:r>
          </w:p>
        </w:tc>
      </w:tr>
      <w:tr w:rsidR="00B61EE2" w14:paraId="4E3C920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188C2A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C60D04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6e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EDF957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Provide details and rationale for any classification and, if applicable, how probabilities were determined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8362DD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746D1D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C, OF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8AA72F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ot applicable (task is QA, not classification or outcome forecasting).</w:t>
            </w:r>
          </w:p>
        </w:tc>
      </w:tr>
      <w:tr w:rsidR="00B61EE2" w14:paraId="1A0DDB4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BA5210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LLM Outpu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EAE289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7a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01A0DA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nclude metrics that capture the quality of generative outputs, such as consistency, relevance, and accuracy, compared to gold standard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848111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585A04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QA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823A93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Expert Evaluation and Statistical Analysis. Four metrics: relevancy, clarity, accuracy, and adequacy, each on a 5-point Likert scale. Gold standard: ATA, NCCN, and ESMO clinical guidelines. ICC for inter-rater reliability.</w:t>
            </w:r>
          </w:p>
        </w:tc>
      </w:tr>
      <w:tr w:rsidR="00B61EE2" w14:paraId="07FF9466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A18C95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9AF18A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7b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312AEE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Report the outcome metrics' relevance to downstream task at deployment time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48A03D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E, 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380B58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180EE0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 xml:space="preserve">Methods: Expert Evaluation. Accuracy (factual correctness, absence of hallucinations) and adequacy (comprehensiveness of guideline coverage) </w:t>
            </w:r>
            <w:proofErr w:type="gramStart"/>
            <w:r>
              <w:rPr>
                <w:sz w:val="16"/>
                <w:szCs w:val="16"/>
              </w:rPr>
              <w:t>directly</w:t>
            </w:r>
            <w:proofErr w:type="gramEnd"/>
            <w:r>
              <w:rPr>
                <w:sz w:val="16"/>
                <w:szCs w:val="16"/>
              </w:rPr>
              <w:t xml:space="preserve"> relevant to clinical decision support. Discussion: Practical Recommendations for Clinical Integration.</w:t>
            </w:r>
          </w:p>
        </w:tc>
      </w:tr>
      <w:tr w:rsidR="00B61EE2" w14:paraId="455E6479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ECCB9E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4C5FF1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7c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09579F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Clearly define the outcome, how the LLM predictions were calculated, the date of inference for closed-source LLMs, and evaluation metric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735C0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E, 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9D9795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CD2DAE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Expert Evaluation and Statistical Analysis. Outcome: expert-</w:t>
            </w:r>
            <w:proofErr w:type="gramStart"/>
            <w:r>
              <w:rPr>
                <w:sz w:val="16"/>
                <w:szCs w:val="16"/>
              </w:rPr>
              <w:t>rated</w:t>
            </w:r>
            <w:proofErr w:type="gramEnd"/>
            <w:r>
              <w:rPr>
                <w:sz w:val="16"/>
                <w:szCs w:val="16"/>
              </w:rPr>
              <w:t xml:space="preserve"> guideline concordance on 4 dimensions. Inference via web interfaces. Date: March-August 2025. Metrics: median Likert scores, IQR, Kruskal-</w:t>
            </w:r>
            <w:proofErr w:type="gramStart"/>
            <w:r>
              <w:rPr>
                <w:sz w:val="16"/>
                <w:szCs w:val="16"/>
              </w:rPr>
              <w:t>Wallis</w:t>
            </w:r>
            <w:proofErr w:type="gramEnd"/>
            <w:r>
              <w:rPr>
                <w:sz w:val="16"/>
                <w:szCs w:val="16"/>
              </w:rPr>
              <w:t xml:space="preserve"> test, Dunn's test with Bonferroni correction, ICC.</w:t>
            </w:r>
          </w:p>
        </w:tc>
      </w:tr>
      <w:tr w:rsidR="00B61EE2" w14:paraId="36EC9825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413DE3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F015B1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7d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7CF42D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f outcome assessment requires subjective interpretation, describe the qualifications of the assessors, any instructions provided, and inter-assessor agreement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B04A20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D187722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9F0E18" w14:textId="3FD0F2FA" w:rsidR="00B61EE2" w:rsidRDefault="00000000" w:rsidP="00431E02">
            <w:pPr>
              <w:spacing w:after="40"/>
            </w:pPr>
            <w:r>
              <w:rPr>
                <w:sz w:val="16"/>
                <w:szCs w:val="16"/>
              </w:rPr>
              <w:t xml:space="preserve">Methods: Expert Evaluation. Three surgical oncology consultants at a high-volume cancer center with &gt;=15 </w:t>
            </w:r>
            <w:proofErr w:type="spellStart"/>
            <w:r>
              <w:rPr>
                <w:sz w:val="16"/>
                <w:szCs w:val="16"/>
              </w:rPr>
              <w:t>years experience</w:t>
            </w:r>
            <w:proofErr w:type="spellEnd"/>
            <w:r>
              <w:rPr>
                <w:sz w:val="16"/>
                <w:szCs w:val="16"/>
              </w:rPr>
              <w:t xml:space="preserve">. Instructions: 5-point Likert scale with defined anchors for each metric (fully specified in Methods). </w:t>
            </w:r>
            <w:r w:rsidR="00431E02" w:rsidRPr="00431E02">
              <w:rPr>
                <w:sz w:val="16"/>
                <w:szCs w:val="16"/>
              </w:rPr>
              <w:t>Inter-rater agreement: ICC(</w:t>
            </w:r>
            <w:proofErr w:type="gramStart"/>
            <w:r w:rsidR="00431E02" w:rsidRPr="00431E02">
              <w:rPr>
                <w:sz w:val="16"/>
                <w:szCs w:val="16"/>
              </w:rPr>
              <w:t>3,k</w:t>
            </w:r>
            <w:proofErr w:type="gramEnd"/>
            <w:r w:rsidR="00431E02" w:rsidRPr="00431E02">
              <w:rPr>
                <w:sz w:val="16"/>
                <w:szCs w:val="16"/>
              </w:rPr>
              <w:t>) reported in Results and </w:t>
            </w:r>
            <w:r w:rsidR="00431E02" w:rsidRPr="00431E02">
              <w:rPr>
                <w:b/>
                <w:bCs/>
                <w:sz w:val="16"/>
                <w:szCs w:val="16"/>
              </w:rPr>
              <w:t>Table 2</w:t>
            </w:r>
            <w:r w:rsidR="00431E02" w:rsidRPr="00431E02">
              <w:rPr>
                <w:sz w:val="16"/>
                <w:szCs w:val="16"/>
              </w:rPr>
              <w:t> (range 0.34 to 0.44 overall). </w:t>
            </w:r>
            <w:proofErr w:type="spellStart"/>
            <w:r w:rsidR="00431E02" w:rsidRPr="00431E02">
              <w:rPr>
                <w:sz w:val="16"/>
                <w:szCs w:val="16"/>
              </w:rPr>
              <w:t>Gwet's</w:t>
            </w:r>
            <w:proofErr w:type="spellEnd"/>
            <w:r w:rsidR="00431E02" w:rsidRPr="00431E02">
              <w:rPr>
                <w:sz w:val="16"/>
                <w:szCs w:val="16"/>
              </w:rPr>
              <w:t xml:space="preserve"> AC2, which accounts for the restricted score range, yielded substantially higher agreement (0.61 to 0.73, all p&lt;0.001; see </w:t>
            </w:r>
            <w:r w:rsidR="00431E02" w:rsidRPr="00431E02">
              <w:rPr>
                <w:b/>
                <w:bCs/>
                <w:sz w:val="16"/>
                <w:szCs w:val="16"/>
              </w:rPr>
              <w:t>Table 2</w:t>
            </w:r>
            <w:r w:rsidR="00431E02" w:rsidRPr="00431E02">
              <w:rPr>
                <w:sz w:val="16"/>
                <w:szCs w:val="16"/>
              </w:rPr>
              <w:t>).</w:t>
            </w:r>
          </w:p>
        </w:tc>
      </w:tr>
      <w:tr w:rsidR="00B61EE2" w14:paraId="7FCCC24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958CCC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474147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7e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A03276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Specify how performance was compared to other LLMs, humans, and other benchmarks or standard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BCA166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88994C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6DF13E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Statistical Analysis. Five LLMs compared head-to-head using Kruskal-Wallis with Dunn's post-hoc test and Bonferroni correction. Gold standard: three international guidelines (ATA, NCCN, ESMO). Human clinician comparison not performed (acknowledged in Limitations).</w:t>
            </w:r>
          </w:p>
        </w:tc>
      </w:tr>
      <w:tr w:rsidR="00B61EE2" w14:paraId="5E6DED0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46B13A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09F32F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8a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C32851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f annotation was done, report how text was labeled, including providing specific annotation guidelines with example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EE87E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DFEEDA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DADD70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Expert Evaluation. Each LLM response labeled on 4 dimensions (relevancy, clarity, accuracy, adequacy) using a 5-point Likert scale. Full scale definitions with anchors provided in Methods.</w:t>
            </w:r>
          </w:p>
        </w:tc>
      </w:tr>
      <w:tr w:rsidR="00B61EE2" w14:paraId="61B192B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2B0022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B0E2FC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8b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008DBB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f annotation was done, report how many annotators labeled the dataset(s), the proportion annotated by more than 1 annotator, and the inter-annotator agreement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49EA8B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B7A565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510ECD" w14:textId="2C076DDC" w:rsidR="00B61EE2" w:rsidRDefault="00000000" w:rsidP="0083433D">
            <w:pPr>
              <w:spacing w:after="40"/>
            </w:pPr>
            <w:r>
              <w:rPr>
                <w:sz w:val="16"/>
                <w:szCs w:val="16"/>
              </w:rPr>
              <w:t xml:space="preserve">Methods and Results. Three annotators independently evaluated all responses (100% triple-annotated). Inter-annotator agreement: </w:t>
            </w:r>
            <w:r w:rsidR="0083433D" w:rsidRPr="0083433D">
              <w:rPr>
                <w:sz w:val="16"/>
                <w:szCs w:val="16"/>
              </w:rPr>
              <w:t xml:space="preserve">ICC and </w:t>
            </w:r>
            <w:proofErr w:type="spellStart"/>
            <w:r w:rsidR="0083433D" w:rsidRPr="0083433D">
              <w:rPr>
                <w:sz w:val="16"/>
                <w:szCs w:val="16"/>
              </w:rPr>
              <w:t>Gwet's</w:t>
            </w:r>
            <w:proofErr w:type="spellEnd"/>
            <w:r w:rsidR="0083433D" w:rsidRPr="0083433D">
              <w:rPr>
                <w:sz w:val="16"/>
                <w:szCs w:val="16"/>
              </w:rPr>
              <w:t xml:space="preserve"> AC2 values are </w:t>
            </w:r>
            <w:proofErr w:type="gramStart"/>
            <w:r w:rsidR="0083433D" w:rsidRPr="0083433D">
              <w:rPr>
                <w:sz w:val="16"/>
                <w:szCs w:val="16"/>
              </w:rPr>
              <w:t>actually reported</w:t>
            </w:r>
            <w:proofErr w:type="gramEnd"/>
            <w:r w:rsidR="0083433D" w:rsidRPr="0083433D">
              <w:rPr>
                <w:sz w:val="16"/>
                <w:szCs w:val="16"/>
              </w:rPr>
              <w:t xml:space="preserve"> in </w:t>
            </w:r>
            <w:r w:rsidR="0083433D" w:rsidRPr="0083433D">
              <w:rPr>
                <w:b/>
                <w:bCs/>
                <w:sz w:val="16"/>
                <w:szCs w:val="16"/>
              </w:rPr>
              <w:t>Table 2</w:t>
            </w:r>
            <w:r w:rsidR="0083433D" w:rsidRPr="0083433D">
              <w:rPr>
                <w:sz w:val="16"/>
                <w:szCs w:val="16"/>
              </w:rPr>
              <w:t>.</w:t>
            </w:r>
          </w:p>
        </w:tc>
      </w:tr>
      <w:tr w:rsidR="00B61EE2" w14:paraId="3D71F9A2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56FBFA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0DA32D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8c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39CAD7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f annotation was done, provide information on the background and experience of the annotator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277D9D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0AABE6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719BC7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Expert Evaluation. Three surgical oncology consultants at a high-volume cancer center (Mansoura University Oncology Center), each with &gt;=15 years of surgical oncology experience.</w:t>
            </w:r>
          </w:p>
        </w:tc>
      </w:tr>
      <w:tr w:rsidR="00B61EE2" w14:paraId="368FC2B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829B9C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Prompting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988EC2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9a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A96F35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f research involved prompting LLMs, provide details on the processes used during prompt design, curation, and selection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1C301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6D315B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0B2B7A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Prompt Engineering. Role-prompting with negative constraints. Full prompt text provided verbatim. Standardized across all five models. No iterative refinement, chain-of-thought, or few-shot examples.</w:t>
            </w:r>
          </w:p>
        </w:tc>
      </w:tr>
      <w:tr w:rsidR="00B61EE2" w14:paraId="7E1FDC2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2E70DA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AC2AC5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9b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F19DA9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f research involved prompting LLMs, report what data were used to develop the prompt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3A2AEC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8D6100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CEF87E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 xml:space="preserve">Methods: Prompt Engineering. Prompt designed by the research team based on the </w:t>
            </w:r>
            <w:proofErr w:type="gramStart"/>
            <w:r>
              <w:rPr>
                <w:sz w:val="16"/>
                <w:szCs w:val="16"/>
              </w:rPr>
              <w:t>clinical evaluation context</w:t>
            </w:r>
            <w:proofErr w:type="gramEnd"/>
            <w:r>
              <w:rPr>
                <w:sz w:val="16"/>
                <w:szCs w:val="16"/>
              </w:rPr>
              <w:t>. No external data used for prompt development. Prompt designed to simulate clinical decision support query.</w:t>
            </w:r>
          </w:p>
        </w:tc>
      </w:tr>
      <w:tr w:rsidR="00B61EE2" w14:paraId="28D000A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4DB10A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Summariza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8DA39F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CB068B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scribe any preprocessing of the data before summarization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C6DF08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671C41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SS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B3EE77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ot applicable (task is QA, not summarization).</w:t>
            </w:r>
          </w:p>
        </w:tc>
      </w:tr>
      <w:tr w:rsidR="00B61EE2" w14:paraId="59B17D41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B5F410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Instruction tuning / Alignmen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60EB25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29C268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f instruction tuning/alignment strategies were used, what were the instructions, data, and interface used for evaluation?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13F30F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M, D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607A2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3A7BF0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ot applicable (research design E, not M/D). No instruction tuning or alignment was performed.</w:t>
            </w:r>
          </w:p>
        </w:tc>
      </w:tr>
      <w:tr w:rsidR="00B61EE2" w14:paraId="4540B8B2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1F0301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Comput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C2EF6B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679C3D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Report compute, or proxies thereof, required to carry out method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E184C2" w14:textId="77777777" w:rsidR="00B61EE2" w:rsidRDefault="00000000">
            <w:pPr>
              <w:spacing w:after="40"/>
              <w:jc w:val="center"/>
            </w:pPr>
            <w:proofErr w:type="gramStart"/>
            <w:r>
              <w:rPr>
                <w:sz w:val="16"/>
                <w:szCs w:val="16"/>
              </w:rPr>
              <w:t>M,D</w:t>
            </w:r>
            <w:proofErr w:type="gramEnd"/>
            <w:r>
              <w:rPr>
                <w:sz w:val="16"/>
                <w:szCs w:val="16"/>
              </w:rPr>
              <w:t>,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AEF3F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D17349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 xml:space="preserve">All models </w:t>
            </w:r>
            <w:proofErr w:type="gramStart"/>
            <w:r>
              <w:rPr>
                <w:sz w:val="16"/>
                <w:szCs w:val="16"/>
              </w:rPr>
              <w:t>accessed</w:t>
            </w:r>
            <w:proofErr w:type="gramEnd"/>
            <w:r>
              <w:rPr>
                <w:sz w:val="16"/>
                <w:szCs w:val="16"/>
              </w:rPr>
              <w:t xml:space="preserve"> via free web interfaces with default settings. No computational infrastructure required beyond standard internet access. Inference time </w:t>
            </w:r>
            <w:proofErr w:type="gramStart"/>
            <w:r>
              <w:rPr>
                <w:sz w:val="16"/>
                <w:szCs w:val="16"/>
              </w:rPr>
              <w:t>not</w:t>
            </w:r>
            <w:proofErr w:type="gramEnd"/>
            <w:r>
              <w:rPr>
                <w:sz w:val="16"/>
                <w:szCs w:val="16"/>
              </w:rPr>
              <w:t xml:space="preserve"> systematically measured.</w:t>
            </w:r>
          </w:p>
        </w:tc>
      </w:tr>
      <w:tr w:rsidR="00B61EE2" w14:paraId="4E3D1E95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FA6432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Ethical Approva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E2C2B5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546CDA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ame the institutional research board or ethics committee that approved the study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E0AB88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214D10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960B52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Methods: Study Design. No institutional ethics approval required as this comparative study involved no human subjects, patient data, or clinical trials.</w:t>
            </w:r>
          </w:p>
        </w:tc>
      </w:tr>
      <w:tr w:rsidR="00B61EE2" w14:paraId="66D539C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CB1325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Open Scienc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AA4431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4a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06C5CD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Give the source of funding and the role of the funders for the present study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DEED36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3F231B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32B1A0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Funding section. No funding was received for this study.</w:t>
            </w:r>
          </w:p>
        </w:tc>
      </w:tr>
      <w:tr w:rsidR="00B61EE2" w14:paraId="29A9006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15EA99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D5B39D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4b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588B8A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clare any conflicts of interest and financial disclosures for all author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EE1090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FE3F9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D9CD61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claration of Interests. No competing interests declared.</w:t>
            </w:r>
          </w:p>
        </w:tc>
      </w:tr>
      <w:tr w:rsidR="00B61EE2" w14:paraId="536702C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81DE37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36B98D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4c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791A56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ndicate where the study protocol can be accessed or state that a protocol was not prepared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F40CFE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A32525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4D4D11C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A formal study protocol was not prepared. The methodology is fully described in the Methods section.</w:t>
            </w:r>
          </w:p>
        </w:tc>
      </w:tr>
      <w:tr w:rsidR="00B61EE2" w14:paraId="00F9A17F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E168F3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840D04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4d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F42B04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Provide registration information for the study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232D1D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86AAB1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4F3D90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This study was not registered in a trial registry.</w:t>
            </w:r>
          </w:p>
        </w:tc>
      </w:tr>
      <w:tr w:rsidR="00B61EE2" w14:paraId="0F10C2BE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B532FF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721A68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4e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6BEED8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Provide details of the availability of the study data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B68DA4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6496C2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F86392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ata Sharing Statement. The 70-question set, individual rater scores, and R analysis script available from corresponding author upon reasonable request. Supplementary Tables S1-S2 provided.</w:t>
            </w:r>
          </w:p>
        </w:tc>
      </w:tr>
      <w:tr w:rsidR="00B61EE2" w14:paraId="2F7A2F9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0B9951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0564F0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4f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FDFA9E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Provide details of the availability of the code to reproduce the study result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84586A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40AC41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1D19F9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ata Sharing Statement. R analysis script available from corresponding author upon reasonable request.</w:t>
            </w:r>
          </w:p>
        </w:tc>
      </w:tr>
      <w:tr w:rsidR="00B61EE2" w14:paraId="3E44D028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7F7370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lastRenderedPageBreak/>
              <w:t>Public Involvemen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7C7E82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0E0D94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Provide details of any patient and public involvement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2BC420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0FE5E6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F3A670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o patient or public involvement in the design, conduct, or reporting of this study.</w:t>
            </w:r>
          </w:p>
        </w:tc>
      </w:tr>
      <w:tr w:rsidR="00B61EE2" w14:paraId="7A7EA874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F27495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Participant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6F611B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6a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ED0EB7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scribe the flow of text/EHR/patient data through the study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5A6E62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E, 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49484C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6742E9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ot applicable. No patient/EHR data were used. 70 questions submitted to 5 models = 350 total responses, all evaluated by 3 experts = 1,050 individual ratings.</w:t>
            </w:r>
          </w:p>
        </w:tc>
      </w:tr>
      <w:tr w:rsidR="00B61EE2" w14:paraId="6FB61A97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1152BD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A00C60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6b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07B869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Report the characteristics overall and for each data source or setting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3A5F99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E, 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72470D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1C88B9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ot applicable (no patient data). Question distribution described in Methods: 6 domains, 3 complexity levels, derived from 3 international guidelines.</w:t>
            </w:r>
          </w:p>
        </w:tc>
      </w:tr>
      <w:tr w:rsidR="00B61EE2" w14:paraId="57841CE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26F696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CEA957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6c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434813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Show a comparison of the distribution of important clinical variable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30AFBB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E, 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D286EE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8F24D0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ot applicable. No clinical patient data involved.</w:t>
            </w:r>
          </w:p>
        </w:tc>
      </w:tr>
      <w:tr w:rsidR="00B61EE2" w14:paraId="3A81F97E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567004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13FA9B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6d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81EC26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Specify the number of participants and outcome events in each analysi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4D1E21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E, 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89DE4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207700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ot applicable. No patient participants. Analysis units: 70 questions x 5 models x 4 metrics x 3 raters.</w:t>
            </w:r>
          </w:p>
        </w:tc>
      </w:tr>
      <w:tr w:rsidR="00B61EE2" w14:paraId="20338EF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4D1CFC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Performance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5DAA97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6641CB" w14:textId="77777777" w:rsidR="00B61EE2" w:rsidRDefault="00000000">
            <w:pPr>
              <w:spacing w:after="40"/>
            </w:pPr>
            <w:proofErr w:type="gramStart"/>
            <w:r>
              <w:rPr>
                <w:sz w:val="16"/>
                <w:szCs w:val="16"/>
              </w:rPr>
              <w:t>Report</w:t>
            </w:r>
            <w:proofErr w:type="gramEnd"/>
            <w:r>
              <w:rPr>
                <w:sz w:val="16"/>
                <w:szCs w:val="16"/>
              </w:rPr>
              <w:t xml:space="preserve"> LLM performance according to pre-specified metrics and/or human evaluation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F6C18A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6BBF3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92C8F1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 xml:space="preserve">Results section, Tables 1-4, Figure 1. Performance reported </w:t>
            </w:r>
            <w:proofErr w:type="gramStart"/>
            <w:r>
              <w:rPr>
                <w:sz w:val="16"/>
                <w:szCs w:val="16"/>
              </w:rPr>
              <w:t>by:</w:t>
            </w:r>
            <w:proofErr w:type="gramEnd"/>
            <w:r>
              <w:rPr>
                <w:sz w:val="16"/>
                <w:szCs w:val="16"/>
              </w:rPr>
              <w:t xml:space="preserve"> overall model comparison, pairwise post-hoc tests, inter-rater reliability, domain-specific analysis, and complexity-level analysis. All pre-specified metrics (accuracy, adequacy, clarity, relevance) reported with medians, IQRs, and p-values.</w:t>
            </w:r>
          </w:p>
        </w:tc>
      </w:tr>
      <w:tr w:rsidR="00B61EE2" w14:paraId="7934F430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010D52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LLM Updating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68F056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D8DC4D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f applicable, report the results from any LLM updating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882D46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3D8BDB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2B1797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Not applicable. No model updating was performed. ChatGPT 5 was evaluated as a separate model (added August 2025) rather than as an update to ChatGPT 4.1.</w:t>
            </w:r>
          </w:p>
        </w:tc>
      </w:tr>
      <w:tr w:rsidR="00B61EE2" w14:paraId="0F54294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88CAD9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Interpretation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DAD8F3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9a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C1AE55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Give an overall interpretation of the main results, including issues of fairness in the context of the objectives and previous studie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49B45F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994A8B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CDB2E1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iscussion, paragraphs 1-2 and 'Positioning Within the LLM Oncology Evidence Base' subsection. Results contextualized against 7 prior studies. Generational improvement, model hierarchy, and competitive landscape discussed.</w:t>
            </w:r>
          </w:p>
        </w:tc>
      </w:tr>
      <w:tr w:rsidR="00B61EE2" w14:paraId="0D4AEB63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C10DFF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t>Limitations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42AAC1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9b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9D9404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iscuss any limitations of the study and their effects on any biases, statistical uncertainty, and generalizability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44387D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3807D8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91F403" w14:textId="5D907DEF" w:rsidR="00B61EE2" w:rsidRDefault="00000000" w:rsidP="0083433D">
            <w:pPr>
              <w:spacing w:after="40"/>
            </w:pPr>
            <w:r>
              <w:rPr>
                <w:sz w:val="16"/>
                <w:szCs w:val="16"/>
              </w:rPr>
              <w:t xml:space="preserve">Limitations section. </w:t>
            </w:r>
            <w:r w:rsidR="0083433D" w:rsidRPr="0083433D">
              <w:rPr>
                <w:sz w:val="16"/>
                <w:szCs w:val="16"/>
              </w:rPr>
              <w:t xml:space="preserve">Five limitations discussed: (1) unblinded assessment of ChatGPT 5, (2) poor-to-moderate ICC values due to </w:t>
            </w:r>
            <w:r w:rsidR="0083433D" w:rsidRPr="0083433D">
              <w:rPr>
                <w:sz w:val="16"/>
                <w:szCs w:val="16"/>
              </w:rPr>
              <w:lastRenderedPageBreak/>
              <w:t>restricted score ranges, (3) temporal snapshot and stochastic nature of LLMs without repeated inferencing, (4) focus on a single rare cancer type without human clinician benchmarking, and (5) reliance on a single standardized prompt via web-browser interfaces.</w:t>
            </w:r>
          </w:p>
        </w:tc>
      </w:tr>
      <w:tr w:rsidR="00B61EE2" w14:paraId="622DD082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2EFDA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34F5B5" w14:textId="77777777" w:rsidR="00B61EE2" w:rsidRDefault="00000000">
            <w:pPr>
              <w:spacing w:after="40"/>
            </w:pPr>
            <w:r>
              <w:rPr>
                <w:b/>
                <w:bCs/>
                <w:sz w:val="16"/>
                <w:szCs w:val="16"/>
              </w:rPr>
              <w:lastRenderedPageBreak/>
              <w:t>Usability of the LLM in context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C2D1D6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9c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F8B13E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scribe any known challenges in using data for the specified task and domain context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B481B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E, 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E07256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8F43EE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iscussion: Risk of Hallucinations and Limitations paragraphs 4 and 7. Challenges: ATC under-represented in training data, hallucination risk, proprietary model opacity, prompt sensitivity, stochastic outputs, rapidly evolving model landscape.</w:t>
            </w:r>
          </w:p>
        </w:tc>
      </w:tr>
      <w:tr w:rsidR="00B61EE2" w14:paraId="510EA8CB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A4FD45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950513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9d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F08EE9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fine the intended use for the implementation under evaluation, including the intended input, end-user, level of autonomy/human oversight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A72E6D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E, 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ACE4C3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D0EC87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Introduction paragraph 4 and Discussion: Practical Recommendations. Intended input: clinical questions about ATC management. End-user: healthcare professionals. Autonomy: strictly supportive, human-in-the-loop only. All outputs require expert verification before clinical application.</w:t>
            </w:r>
          </w:p>
        </w:tc>
      </w:tr>
      <w:tr w:rsidR="00B61EE2" w14:paraId="57DAAC15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6E64F7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241CD1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9e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724388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escribe how poor quality or unavailable input data should be assessed and handled when implementing the LLM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95AECB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E, 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5F7B49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097BAF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iscussion: Risk of Hallucinations and Practical Recommendations. Outputs must be labeled 'AI-generated, pending expert review.' Institutions should designate only validated models. Version tracking required. Not assessed for poor-quality input handling (acknowledged as future work).</w:t>
            </w:r>
          </w:p>
        </w:tc>
      </w:tr>
      <w:tr w:rsidR="00B61EE2" w14:paraId="66426262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0894B7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3E30B0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9f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DE7B52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Specify whether users will be required to interact in the handling of the input data or use of the LLM, and what level of expertise is required of users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2DD926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E, H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F050E9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5CC6C6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iscussion: Practical Recommendations. Users (healthcare professionals) must formulate clinical queries and critically evaluate all LLM outputs against current guidelines. Expert-level clinical knowledge required for verification. LLMs should not be used by non-clinical personnel for treatment decisions.</w:t>
            </w:r>
          </w:p>
        </w:tc>
      </w:tr>
      <w:tr w:rsidR="00B61EE2" w14:paraId="2868C17C" w14:textId="77777777"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C53C3F" w14:textId="77777777" w:rsidR="00B61EE2" w:rsidRDefault="00B61EE2">
            <w:pPr>
              <w:spacing w:after="40"/>
            </w:pP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A4ECEA" w14:textId="77777777" w:rsidR="00B61EE2" w:rsidRDefault="00000000">
            <w:pPr>
              <w:spacing w:after="40"/>
              <w:jc w:val="center"/>
            </w:pPr>
            <w:r>
              <w:rPr>
                <w:b/>
                <w:bCs/>
                <w:sz w:val="16"/>
                <w:szCs w:val="16"/>
              </w:rPr>
              <w:t>19g</w:t>
            </w:r>
          </w:p>
        </w:tc>
        <w:tc>
          <w:tcPr>
            <w:tcW w:w="4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21B767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>Discuss any next steps for future research, with a specific view to applicability and generalizability of the LLM.</w:t>
            </w:r>
          </w:p>
        </w:tc>
        <w:tc>
          <w:tcPr>
            <w:tcW w:w="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85E7ED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1F2C16" w14:textId="77777777" w:rsidR="00B61EE2" w:rsidRDefault="00000000">
            <w:pPr>
              <w:spacing w:after="40"/>
              <w:jc w:val="center"/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25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EB42A6" w14:textId="77777777" w:rsidR="00B61EE2" w:rsidRDefault="00000000">
            <w:pPr>
              <w:spacing w:after="40"/>
            </w:pPr>
            <w:r>
              <w:rPr>
                <w:sz w:val="16"/>
                <w:szCs w:val="16"/>
              </w:rPr>
              <w:t xml:space="preserve">Discussion: Future Directions. Next steps: (1) fine-tuning on ATC-specific databases, (2) </w:t>
            </w:r>
            <w:r>
              <w:rPr>
                <w:sz w:val="16"/>
                <w:szCs w:val="16"/>
              </w:rPr>
              <w:lastRenderedPageBreak/>
              <w:t>retrieval-augmented generation with current guidelines, (3) ensemble approaches, (4) longitudinal benchmarking across model updates, (5) human clinician comparison, (6) extension to other rare cancers.</w:t>
            </w:r>
          </w:p>
        </w:tc>
      </w:tr>
    </w:tbl>
    <w:p w14:paraId="55D36A18" w14:textId="77777777" w:rsidR="00B61EE2" w:rsidRDefault="00B61EE2">
      <w:pPr>
        <w:spacing w:before="200"/>
      </w:pPr>
    </w:p>
    <w:p w14:paraId="2A99EF77" w14:textId="77777777" w:rsidR="00B61EE2" w:rsidRDefault="00000000">
      <w:pPr>
        <w:spacing w:after="100"/>
      </w:pPr>
      <w:r>
        <w:rPr>
          <w:b/>
          <w:bCs/>
          <w:sz w:val="16"/>
          <w:szCs w:val="16"/>
        </w:rPr>
        <w:t xml:space="preserve">Abbreviations: </w:t>
      </w:r>
      <w:r>
        <w:rPr>
          <w:sz w:val="16"/>
          <w:szCs w:val="16"/>
        </w:rPr>
        <w:t>LLM = large language model; E = LLM evaluation; H = LLM evaluation in healthcare settings; M = LLM methods; D = de novo LLM development; QA = long-form question-answering; C = classification; OF = outcome forecasting; SS = summarization and simplification; MT = machine translation; ATC = anaplastic thyroid cancer; ATA = American Thyroid Association; NCCN = National Comprehensive Cancer Network; ESMO = European Society for Medical Oncology; ICC = intraclass correlation coefficient; IQR = interquartile range.</w:t>
      </w:r>
    </w:p>
    <w:sectPr w:rsidR="00B61EE2">
      <w:pgSz w:w="15840" w:h="12240"/>
      <w:pgMar w:top="720" w:right="720" w:bottom="720" w:left="72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074AFD"/>
    <w:multiLevelType w:val="hybridMultilevel"/>
    <w:tmpl w:val="4014CE58"/>
    <w:lvl w:ilvl="0" w:tplc="7EA28672">
      <w:start w:val="1"/>
      <w:numFmt w:val="bullet"/>
      <w:lvlText w:val="●"/>
      <w:lvlJc w:val="left"/>
      <w:pPr>
        <w:ind w:left="720" w:hanging="360"/>
      </w:pPr>
    </w:lvl>
    <w:lvl w:ilvl="1" w:tplc="3BD4C03A">
      <w:start w:val="1"/>
      <w:numFmt w:val="bullet"/>
      <w:lvlText w:val="○"/>
      <w:lvlJc w:val="left"/>
      <w:pPr>
        <w:ind w:left="1440" w:hanging="360"/>
      </w:pPr>
    </w:lvl>
    <w:lvl w:ilvl="2" w:tplc="14AECED2">
      <w:start w:val="1"/>
      <w:numFmt w:val="bullet"/>
      <w:lvlText w:val="■"/>
      <w:lvlJc w:val="left"/>
      <w:pPr>
        <w:ind w:left="2160" w:hanging="360"/>
      </w:pPr>
    </w:lvl>
    <w:lvl w:ilvl="3" w:tplc="001EED4A">
      <w:start w:val="1"/>
      <w:numFmt w:val="bullet"/>
      <w:lvlText w:val="●"/>
      <w:lvlJc w:val="left"/>
      <w:pPr>
        <w:ind w:left="2880" w:hanging="360"/>
      </w:pPr>
    </w:lvl>
    <w:lvl w:ilvl="4" w:tplc="C68A59FA">
      <w:start w:val="1"/>
      <w:numFmt w:val="bullet"/>
      <w:lvlText w:val="○"/>
      <w:lvlJc w:val="left"/>
      <w:pPr>
        <w:ind w:left="3600" w:hanging="360"/>
      </w:pPr>
    </w:lvl>
    <w:lvl w:ilvl="5" w:tplc="64A0E21C">
      <w:start w:val="1"/>
      <w:numFmt w:val="bullet"/>
      <w:lvlText w:val="■"/>
      <w:lvlJc w:val="left"/>
      <w:pPr>
        <w:ind w:left="4320" w:hanging="360"/>
      </w:pPr>
    </w:lvl>
    <w:lvl w:ilvl="6" w:tplc="C764F234">
      <w:start w:val="1"/>
      <w:numFmt w:val="bullet"/>
      <w:lvlText w:val="●"/>
      <w:lvlJc w:val="left"/>
      <w:pPr>
        <w:ind w:left="5040" w:hanging="360"/>
      </w:pPr>
    </w:lvl>
    <w:lvl w:ilvl="7" w:tplc="5C8E3E8C">
      <w:start w:val="1"/>
      <w:numFmt w:val="bullet"/>
      <w:lvlText w:val="●"/>
      <w:lvlJc w:val="left"/>
      <w:pPr>
        <w:ind w:left="5760" w:hanging="360"/>
      </w:pPr>
    </w:lvl>
    <w:lvl w:ilvl="8" w:tplc="F1609BEE">
      <w:start w:val="1"/>
      <w:numFmt w:val="bullet"/>
      <w:lvlText w:val="●"/>
      <w:lvlJc w:val="left"/>
      <w:pPr>
        <w:ind w:left="6480" w:hanging="360"/>
      </w:pPr>
    </w:lvl>
  </w:abstractNum>
  <w:num w:numId="1" w16cid:durableId="39473848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1EE2"/>
    <w:rsid w:val="00431E02"/>
    <w:rsid w:val="005307C1"/>
    <w:rsid w:val="00766A08"/>
    <w:rsid w:val="0083433D"/>
    <w:rsid w:val="009134CB"/>
    <w:rsid w:val="00B6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42B39"/>
  <w15:docId w15:val="{6FEB3AE3-C348-431B-BCEB-51A994903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493</Words>
  <Characters>14216</Characters>
  <Application>Microsoft Office Word</Application>
  <DocSecurity>0</DocSecurity>
  <Lines>118</Lines>
  <Paragraphs>33</Paragraphs>
  <ScaleCrop>false</ScaleCrop>
  <Company/>
  <LinksUpToDate>false</LinksUpToDate>
  <CharactersWithSpaces>1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ohamed Yasser Moustafa</cp:lastModifiedBy>
  <cp:revision>4</cp:revision>
  <dcterms:created xsi:type="dcterms:W3CDTF">2026-02-12T21:31:00Z</dcterms:created>
  <dcterms:modified xsi:type="dcterms:W3CDTF">2026-03-10T12:56:00Z</dcterms:modified>
</cp:coreProperties>
</file>